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00"/>
        <w:gridCol w:w="4590"/>
        <w:gridCol w:w="2625"/>
      </w:tblGrid>
      <w:tr w:rsidR="001823D6" w:rsidTr="000F7846">
        <w:trPr>
          <w:trHeight w:val="515"/>
        </w:trPr>
        <w:tc>
          <w:tcPr>
            <w:tcW w:w="21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b/>
                <w:color w:val="FFFFFF"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Rank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Top Mentioned in Entire Graph</w:t>
            </w:r>
          </w:p>
        </w:tc>
        <w:tc>
          <w:tcPr>
            <w:tcW w:w="26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color w:val="FFFFFF"/>
                <w:sz w:val="20"/>
                <w:szCs w:val="20"/>
              </w:rPr>
              <w:t>No. of Mentions</w:t>
            </w:r>
          </w:p>
        </w:tc>
      </w:tr>
      <w:tr w:rsidR="001823D6" w:rsidTr="000F7846">
        <w:trPr>
          <w:trHeight w:val="485"/>
        </w:trPr>
        <w:tc>
          <w:tcPr>
            <w:tcW w:w="210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590" w:type="dxa"/>
            <w:tcBorders>
              <w:top w:val="single" w:sz="4" w:space="0" w:color="FFFFFF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 of the Public</w:t>
            </w:r>
          </w:p>
        </w:tc>
        <w:tc>
          <w:tcPr>
            <w:tcW w:w="2625" w:type="dxa"/>
            <w:tcBorders>
              <w:top w:val="single" w:sz="4" w:space="0" w:color="FFFFFF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</w:tr>
      <w:tr w:rsidR="001823D6" w:rsidTr="000F7846">
        <w:trPr>
          <w:trHeight w:val="485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 of the Public</w:t>
            </w:r>
          </w:p>
        </w:tc>
        <w:tc>
          <w:tcPr>
            <w:tcW w:w="26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</w:tr>
      <w:tr w:rsidR="001823D6" w:rsidTr="000F7846">
        <w:trPr>
          <w:trHeight w:val="485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G and Coronavirus Dedicated Activism Account</w:t>
            </w:r>
          </w:p>
        </w:tc>
        <w:tc>
          <w:tcPr>
            <w:tcW w:w="26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</w:tr>
      <w:tr w:rsidR="001823D6" w:rsidTr="000F7846">
        <w:trPr>
          <w:trHeight w:val="485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ald Trump</w:t>
            </w:r>
          </w:p>
        </w:tc>
        <w:tc>
          <w:tcPr>
            <w:tcW w:w="26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</w:tr>
      <w:tr w:rsidR="001823D6" w:rsidTr="000F7846">
        <w:trPr>
          <w:trHeight w:val="485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Tube Twitter account</w:t>
            </w:r>
          </w:p>
        </w:tc>
        <w:tc>
          <w:tcPr>
            <w:tcW w:w="26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</w:tr>
      <w:tr w:rsidR="001823D6" w:rsidTr="000F7846">
        <w:trPr>
          <w:trHeight w:val="485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 of the Public</w:t>
            </w:r>
          </w:p>
        </w:tc>
        <w:tc>
          <w:tcPr>
            <w:tcW w:w="26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 w:rsidR="001823D6" w:rsidTr="000F7846">
        <w:trPr>
          <w:trHeight w:val="485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thor</w:t>
            </w:r>
          </w:p>
        </w:tc>
        <w:tc>
          <w:tcPr>
            <w:tcW w:w="26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1823D6" w:rsidTr="000F7846">
        <w:trPr>
          <w:trHeight w:val="485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 of the Public</w:t>
            </w:r>
          </w:p>
        </w:tc>
        <w:tc>
          <w:tcPr>
            <w:tcW w:w="26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 w:rsidR="001823D6" w:rsidTr="000F7846">
        <w:trPr>
          <w:trHeight w:val="485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 of the Public</w:t>
            </w:r>
          </w:p>
        </w:tc>
        <w:tc>
          <w:tcPr>
            <w:tcW w:w="26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1823D6" w:rsidTr="000F7846">
        <w:trPr>
          <w:trHeight w:val="485"/>
        </w:trPr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ber of the Public</w:t>
            </w:r>
          </w:p>
        </w:tc>
        <w:tc>
          <w:tcPr>
            <w:tcW w:w="262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823D6" w:rsidRDefault="001823D6" w:rsidP="000F784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</w:tbl>
    <w:p w:rsidR="006E48B7" w:rsidRDefault="006E48B7">
      <w:bookmarkStart w:id="0" w:name="_GoBack"/>
      <w:bookmarkEnd w:id="0"/>
    </w:p>
    <w:sectPr w:rsidR="006E48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7FF"/>
    <w:rsid w:val="001823D6"/>
    <w:rsid w:val="002117FF"/>
    <w:rsid w:val="0042250F"/>
    <w:rsid w:val="006E48B7"/>
    <w:rsid w:val="00AC4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823D6"/>
    <w:pPr>
      <w:spacing w:after="0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823D6"/>
    <w:pPr>
      <w:spacing w:after="0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sim Ahmed</dc:creator>
  <cp:lastModifiedBy>Wasim Ahmed</cp:lastModifiedBy>
  <cp:revision>2</cp:revision>
  <dcterms:created xsi:type="dcterms:W3CDTF">2020-04-18T19:45:00Z</dcterms:created>
  <dcterms:modified xsi:type="dcterms:W3CDTF">2020-04-18T19:46:00Z</dcterms:modified>
</cp:coreProperties>
</file>